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638D" w14:textId="23EC4838" w:rsidR="001F7E99" w:rsidRPr="001F7E99" w:rsidRDefault="001F7E99" w:rsidP="001F7E99">
      <w:pPr>
        <w:pStyle w:val="a7"/>
        <w:spacing w:line="276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</w:t>
      </w:r>
      <w:r w:rsidR="0073621B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r w:rsidRPr="001A189F">
        <w:rPr>
          <w:rFonts w:ascii="Times New Roman" w:hAnsi="Times New Roman" w:cs="Times New Roman"/>
          <w:b/>
          <w:bCs/>
        </w:rPr>
        <w:t>Using the chi-square test to compare CNVs of m</w:t>
      </w:r>
      <w:r w:rsidRPr="001A189F">
        <w:rPr>
          <w:rFonts w:ascii="Times New Roman" w:hAnsi="Times New Roman" w:cs="Times New Roman"/>
          <w:b/>
          <w:bCs/>
          <w:position w:val="6"/>
        </w:rPr>
        <w:t>6</w:t>
      </w:r>
      <w:r w:rsidRPr="001A189F">
        <w:rPr>
          <w:rFonts w:ascii="Times New Roman" w:hAnsi="Times New Roman" w:cs="Times New Roman"/>
          <w:b/>
          <w:bCs/>
        </w:rPr>
        <w:t>A RNA methylation regulators in normal and tumor tissue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543"/>
        <w:gridCol w:w="1668"/>
        <w:gridCol w:w="2062"/>
        <w:gridCol w:w="2033"/>
      </w:tblGrid>
      <w:tr w:rsidR="001F7E99" w:rsidRPr="005D2307" w14:paraId="1F05A30C" w14:textId="77777777" w:rsidTr="00D13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5829A21F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1004" w:type="pct"/>
            <w:noWrap/>
            <w:vAlign w:val="center"/>
            <w:hideMark/>
          </w:tcPr>
          <w:p w14:paraId="503D5CC6" w14:textId="77777777" w:rsidR="001F7E99" w:rsidRPr="005D2307" w:rsidRDefault="001F7E99" w:rsidP="001F7E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5D1CE5C7" w14:textId="77777777" w:rsidR="001F7E99" w:rsidRPr="005D2307" w:rsidRDefault="001F7E99" w:rsidP="001F7E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38A7F8EE" w14:textId="77777777" w:rsidR="001F7E99" w:rsidRPr="005D2307" w:rsidRDefault="001F7E99" w:rsidP="001F7E9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719FB9F1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364CBC02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38D5587E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6BB0A35A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72779BC5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079</w:t>
            </w:r>
          </w:p>
        </w:tc>
      </w:tr>
      <w:tr w:rsidR="001F7E99" w:rsidRPr="005D2307" w14:paraId="5C663273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17AD499D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6DEDD7A3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58766C9E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4" w:type="pct"/>
            <w:vMerge/>
            <w:vAlign w:val="center"/>
            <w:hideMark/>
          </w:tcPr>
          <w:p w14:paraId="5231D286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F7E99" w:rsidRPr="005D2307" w14:paraId="408AC8B6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57AA4276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1004" w:type="pct"/>
            <w:noWrap/>
            <w:vAlign w:val="center"/>
            <w:hideMark/>
          </w:tcPr>
          <w:p w14:paraId="39C49D2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46CDDDC6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62C1D164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04EF8EE5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2742D0BA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494E248B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55DCD272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1382331D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079</w:t>
            </w:r>
          </w:p>
        </w:tc>
      </w:tr>
      <w:tr w:rsidR="001F7E99" w:rsidRPr="005D2307" w14:paraId="5CBBB6B5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754992DF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2294713F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33C937A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4" w:type="pct"/>
            <w:vMerge/>
            <w:vAlign w:val="center"/>
            <w:hideMark/>
          </w:tcPr>
          <w:p w14:paraId="4969039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F7E99" w:rsidRPr="005D2307" w14:paraId="6451AAA6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285D2B73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004" w:type="pct"/>
            <w:noWrap/>
            <w:vAlign w:val="center"/>
            <w:hideMark/>
          </w:tcPr>
          <w:p w14:paraId="1958B19F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7AA2E83D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56B4774D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1E0FC687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2C0C8ECD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78CF28E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241" w:type="pct"/>
            <w:noWrap/>
            <w:vAlign w:val="center"/>
            <w:hideMark/>
          </w:tcPr>
          <w:p w14:paraId="3E6155B3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372192F6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965</w:t>
            </w:r>
          </w:p>
        </w:tc>
      </w:tr>
      <w:tr w:rsidR="001F7E99" w:rsidRPr="005D2307" w14:paraId="1F374D6E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5E3FF6BE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56E9BEB9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1" w:type="pct"/>
            <w:noWrap/>
            <w:vAlign w:val="center"/>
            <w:hideMark/>
          </w:tcPr>
          <w:p w14:paraId="6046A808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4" w:type="pct"/>
            <w:vMerge/>
            <w:vAlign w:val="center"/>
            <w:hideMark/>
          </w:tcPr>
          <w:p w14:paraId="11A9192B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1F348817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27A24164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1004" w:type="pct"/>
            <w:noWrap/>
            <w:vAlign w:val="center"/>
            <w:hideMark/>
          </w:tcPr>
          <w:p w14:paraId="16B3574C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7928BA66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2A83D94F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3E6DD0A8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3D558C68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15F85883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73684E30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038C74E9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5284</w:t>
            </w:r>
          </w:p>
        </w:tc>
      </w:tr>
      <w:tr w:rsidR="001F7E99" w:rsidRPr="005D2307" w14:paraId="7118238D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15EA97D9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63D01900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415C058B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4" w:type="pct"/>
            <w:vMerge/>
            <w:vAlign w:val="center"/>
            <w:hideMark/>
          </w:tcPr>
          <w:p w14:paraId="024D789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F7E99" w:rsidRPr="005D2307" w14:paraId="3BC0F7FE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4618CB3D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004" w:type="pct"/>
            <w:noWrap/>
            <w:vAlign w:val="center"/>
            <w:hideMark/>
          </w:tcPr>
          <w:p w14:paraId="4039CD09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047B9F00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158F767B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1C7ABA50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74F6A4A9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3517DBFC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241" w:type="pct"/>
            <w:noWrap/>
            <w:vAlign w:val="center"/>
            <w:hideMark/>
          </w:tcPr>
          <w:p w14:paraId="6F5F1E4C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2F1A3BF4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242</w:t>
            </w:r>
          </w:p>
        </w:tc>
      </w:tr>
      <w:tr w:rsidR="001F7E99" w:rsidRPr="005D2307" w14:paraId="593AE6CC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2B4A4B28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5C320AEE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1" w:type="pct"/>
            <w:noWrap/>
            <w:vAlign w:val="center"/>
            <w:hideMark/>
          </w:tcPr>
          <w:p w14:paraId="06DA3EA8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4" w:type="pct"/>
            <w:vMerge/>
            <w:vAlign w:val="center"/>
            <w:hideMark/>
          </w:tcPr>
          <w:p w14:paraId="7DA25F9C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0F4F4B79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43B4F527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1004" w:type="pct"/>
            <w:noWrap/>
            <w:vAlign w:val="center"/>
            <w:hideMark/>
          </w:tcPr>
          <w:p w14:paraId="102DB93B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4527BAAA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2030E85F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77E8F3CA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700F14F4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0DA3D718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617F7056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71056B0E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794</w:t>
            </w:r>
          </w:p>
        </w:tc>
      </w:tr>
      <w:tr w:rsidR="001F7E99" w:rsidRPr="005D2307" w14:paraId="14A1A2C7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3EDD8864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53C62F7B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751862A3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4" w:type="pct"/>
            <w:vMerge/>
            <w:vAlign w:val="center"/>
            <w:hideMark/>
          </w:tcPr>
          <w:p w14:paraId="438D0911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55657800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17EE585B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1004" w:type="pct"/>
            <w:noWrap/>
            <w:vAlign w:val="center"/>
            <w:hideMark/>
          </w:tcPr>
          <w:p w14:paraId="2DC0470B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44723C60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6D82FE5F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5696FCCD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30B96AA6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543D2331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487BF42E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56535955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91</w:t>
            </w:r>
          </w:p>
        </w:tc>
      </w:tr>
      <w:tr w:rsidR="001F7E99" w:rsidRPr="005D2307" w14:paraId="349C2EC7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796D2607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6B58C769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47E70480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4" w:type="pct"/>
            <w:vMerge/>
            <w:vAlign w:val="center"/>
            <w:hideMark/>
          </w:tcPr>
          <w:p w14:paraId="04A477FF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4F6953C8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66BB6A86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004" w:type="pct"/>
            <w:noWrap/>
            <w:vAlign w:val="center"/>
            <w:hideMark/>
          </w:tcPr>
          <w:p w14:paraId="3EF2758A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76940752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27E9CCFA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2D00E49A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16C00C01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60994EDD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241" w:type="pct"/>
            <w:noWrap/>
            <w:vAlign w:val="center"/>
            <w:hideMark/>
          </w:tcPr>
          <w:p w14:paraId="74735F94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0926B52B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917</w:t>
            </w:r>
          </w:p>
        </w:tc>
      </w:tr>
      <w:tr w:rsidR="001F7E99" w:rsidRPr="005D2307" w14:paraId="462C1C18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164EA158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619065B0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1" w:type="pct"/>
            <w:noWrap/>
            <w:vAlign w:val="center"/>
            <w:hideMark/>
          </w:tcPr>
          <w:p w14:paraId="7B99FE0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4" w:type="pct"/>
            <w:vMerge/>
            <w:vAlign w:val="center"/>
            <w:hideMark/>
          </w:tcPr>
          <w:p w14:paraId="5DB364BA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62A6B4DF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253EAD78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1004" w:type="pct"/>
            <w:noWrap/>
            <w:vAlign w:val="center"/>
            <w:hideMark/>
          </w:tcPr>
          <w:p w14:paraId="7091ABE2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1F7BEE65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707564BE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0B5949D9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3075C5ED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3136D2B1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1F3D8F9E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17BB6689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91</w:t>
            </w:r>
          </w:p>
        </w:tc>
      </w:tr>
      <w:tr w:rsidR="001F7E99" w:rsidRPr="005D2307" w14:paraId="6A1C6957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7B72C685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7D36E176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3D746387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4" w:type="pct"/>
            <w:vMerge/>
            <w:vAlign w:val="center"/>
            <w:hideMark/>
          </w:tcPr>
          <w:p w14:paraId="351B0F08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4AF337AC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5F021ABA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004" w:type="pct"/>
            <w:noWrap/>
            <w:vAlign w:val="center"/>
            <w:hideMark/>
          </w:tcPr>
          <w:p w14:paraId="6EC82F87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10D445B5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3A82E761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60A69C46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6FABAD9A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282FF145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241" w:type="pct"/>
            <w:noWrap/>
            <w:vAlign w:val="center"/>
            <w:hideMark/>
          </w:tcPr>
          <w:p w14:paraId="5247B583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240B4D71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F7E99" w:rsidRPr="005D2307" w14:paraId="70D81BF0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72C61A6B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34F077C7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1" w:type="pct"/>
            <w:noWrap/>
            <w:vAlign w:val="center"/>
            <w:hideMark/>
          </w:tcPr>
          <w:p w14:paraId="082FDF5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4" w:type="pct"/>
            <w:vMerge/>
            <w:vAlign w:val="center"/>
            <w:hideMark/>
          </w:tcPr>
          <w:p w14:paraId="2F97E27A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52D36144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2DB4BA2E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1004" w:type="pct"/>
            <w:noWrap/>
            <w:vAlign w:val="center"/>
            <w:hideMark/>
          </w:tcPr>
          <w:p w14:paraId="09573115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7102B935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10882A81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5DEDA4EB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124755B5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55AFB8B9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514E855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4C5E6FA3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F7E99" w:rsidRPr="005D2307" w14:paraId="169EFD83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00DCAA02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2C72D204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4BEF9B47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pct"/>
            <w:vMerge/>
            <w:vAlign w:val="center"/>
            <w:hideMark/>
          </w:tcPr>
          <w:p w14:paraId="4224BE22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437644BA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6C70584A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004" w:type="pct"/>
            <w:noWrap/>
            <w:vAlign w:val="center"/>
            <w:hideMark/>
          </w:tcPr>
          <w:p w14:paraId="2CF7F696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3FBB9AF4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1B3460E7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4CC3495F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2B376000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066A9DF8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433AEEE3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46EB525B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F7E99" w:rsidRPr="005D2307" w14:paraId="1E44F3A1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7AE292F5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612CABDA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09C9A4F0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pct"/>
            <w:vMerge/>
            <w:vAlign w:val="center"/>
            <w:hideMark/>
          </w:tcPr>
          <w:p w14:paraId="17C93D64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F7E99" w:rsidRPr="005D2307" w14:paraId="5B5B43F6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56433A35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004" w:type="pct"/>
            <w:noWrap/>
            <w:vAlign w:val="center"/>
            <w:hideMark/>
          </w:tcPr>
          <w:p w14:paraId="6C1CF179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41" w:type="pct"/>
            <w:noWrap/>
            <w:vAlign w:val="center"/>
            <w:hideMark/>
          </w:tcPr>
          <w:p w14:paraId="2D689037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1224" w:type="pct"/>
            <w:noWrap/>
            <w:vAlign w:val="center"/>
            <w:hideMark/>
          </w:tcPr>
          <w:p w14:paraId="1F715F21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1F7E99" w:rsidRPr="005D2307" w14:paraId="64F699C8" w14:textId="77777777" w:rsidTr="00D1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574B1F70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NV</w:t>
            </w:r>
          </w:p>
        </w:tc>
        <w:tc>
          <w:tcPr>
            <w:tcW w:w="1004" w:type="pct"/>
            <w:noWrap/>
            <w:vAlign w:val="center"/>
            <w:hideMark/>
          </w:tcPr>
          <w:p w14:paraId="7801FB2D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1241" w:type="pct"/>
            <w:noWrap/>
            <w:vAlign w:val="center"/>
            <w:hideMark/>
          </w:tcPr>
          <w:p w14:paraId="7F0DF856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224" w:type="pct"/>
            <w:vMerge w:val="restart"/>
            <w:noWrap/>
            <w:vAlign w:val="center"/>
            <w:hideMark/>
          </w:tcPr>
          <w:p w14:paraId="55FCF958" w14:textId="77777777" w:rsidR="001F7E99" w:rsidRPr="005D2307" w:rsidRDefault="001F7E99" w:rsidP="001F7E9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F7E99" w:rsidRPr="005D2307" w14:paraId="6A2F74F5" w14:textId="77777777" w:rsidTr="00D13B8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noWrap/>
            <w:vAlign w:val="center"/>
            <w:hideMark/>
          </w:tcPr>
          <w:p w14:paraId="63766E50" w14:textId="77777777" w:rsidR="001F7E99" w:rsidRPr="005D2307" w:rsidRDefault="001F7E99" w:rsidP="001F7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NV</w:t>
            </w:r>
          </w:p>
        </w:tc>
        <w:tc>
          <w:tcPr>
            <w:tcW w:w="1004" w:type="pct"/>
            <w:noWrap/>
            <w:vAlign w:val="center"/>
            <w:hideMark/>
          </w:tcPr>
          <w:p w14:paraId="5172D90A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1" w:type="pct"/>
            <w:noWrap/>
            <w:vAlign w:val="center"/>
            <w:hideMark/>
          </w:tcPr>
          <w:p w14:paraId="3DFD36A4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23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4" w:type="pct"/>
            <w:vMerge/>
            <w:vAlign w:val="center"/>
            <w:hideMark/>
          </w:tcPr>
          <w:p w14:paraId="3625FB89" w14:textId="77777777" w:rsidR="001F7E99" w:rsidRPr="005D2307" w:rsidRDefault="001F7E99" w:rsidP="001F7E9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F022376" w14:textId="77777777" w:rsidR="001F7E99" w:rsidRPr="001F7E99" w:rsidRDefault="001F7E99"/>
    <w:sectPr w:rsidR="001F7E99" w:rsidRPr="001F7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1807FA" w14:textId="77777777" w:rsidR="00722C03" w:rsidRDefault="00722C03" w:rsidP="001F7E99">
      <w:r>
        <w:separator/>
      </w:r>
    </w:p>
  </w:endnote>
  <w:endnote w:type="continuationSeparator" w:id="0">
    <w:p w14:paraId="27AE4D9B" w14:textId="77777777" w:rsidR="00722C03" w:rsidRDefault="00722C03" w:rsidP="001F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5F8EAF" w14:textId="77777777" w:rsidR="00722C03" w:rsidRDefault="00722C03" w:rsidP="001F7E99">
      <w:r>
        <w:separator/>
      </w:r>
    </w:p>
  </w:footnote>
  <w:footnote w:type="continuationSeparator" w:id="0">
    <w:p w14:paraId="052E7984" w14:textId="77777777" w:rsidR="00722C03" w:rsidRDefault="00722C03" w:rsidP="001F7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200"/>
    <w:rsid w:val="00074833"/>
    <w:rsid w:val="000D1DE8"/>
    <w:rsid w:val="001F7E99"/>
    <w:rsid w:val="00262B6B"/>
    <w:rsid w:val="003F3105"/>
    <w:rsid w:val="005D2307"/>
    <w:rsid w:val="00705010"/>
    <w:rsid w:val="00722C03"/>
    <w:rsid w:val="0073621B"/>
    <w:rsid w:val="00A940AA"/>
    <w:rsid w:val="00D13B81"/>
    <w:rsid w:val="00D55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93AF8"/>
  <w15:chartTrackingRefBased/>
  <w15:docId w15:val="{C5A6EE88-024B-4196-B4EA-898F762F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E99"/>
    <w:rPr>
      <w:sz w:val="18"/>
      <w:szCs w:val="18"/>
    </w:rPr>
  </w:style>
  <w:style w:type="paragraph" w:styleId="a7">
    <w:name w:val="Normal (Web)"/>
    <w:basedOn w:val="a"/>
    <w:uiPriority w:val="99"/>
    <w:unhideWhenUsed/>
    <w:rsid w:val="001F7E9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1F7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1F7E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1F7E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3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6</cp:revision>
  <dcterms:created xsi:type="dcterms:W3CDTF">2020-03-01T13:09:00Z</dcterms:created>
  <dcterms:modified xsi:type="dcterms:W3CDTF">2020-05-10T17:39:00Z</dcterms:modified>
</cp:coreProperties>
</file>